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A0554" w14:textId="2E1CCCEF" w:rsidR="00B545C4" w:rsidRPr="006C1D0D" w:rsidRDefault="008C60C7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6C1D0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S</w:t>
      </w:r>
      <w:r w:rsidR="00A87956" w:rsidRPr="006C1D0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1</w:t>
      </w:r>
      <w:r w:rsidRPr="006C1D0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able</w:t>
      </w:r>
      <w:r w:rsidRPr="006C1D0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>.</w:t>
      </w:r>
      <w:r w:rsidRPr="006C1D0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eastAsia="zh-TW"/>
        </w:rPr>
        <w:t xml:space="preserve"> The clinical features related miRNAs</w:t>
      </w:r>
      <w:r w:rsidRPr="006C1D0D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TableGrid"/>
        <w:tblW w:w="16013" w:type="dxa"/>
        <w:tblInd w:w="-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6278"/>
        <w:gridCol w:w="5940"/>
      </w:tblGrid>
      <w:tr w:rsidR="00B545C4" w14:paraId="2AF4B1FB" w14:textId="77777777">
        <w:trPr>
          <w:trHeight w:val="390"/>
        </w:trPr>
        <w:tc>
          <w:tcPr>
            <w:tcW w:w="3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6B4B19" w14:textId="77777777" w:rsidR="00B545C4" w:rsidRDefault="008C60C7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omparisons</w:t>
            </w:r>
          </w:p>
        </w:tc>
        <w:tc>
          <w:tcPr>
            <w:tcW w:w="1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2CC0FF" w14:textId="77777777" w:rsidR="00B545C4" w:rsidRDefault="008C60C7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Related miRNAs</w:t>
            </w:r>
          </w:p>
        </w:tc>
      </w:tr>
      <w:tr w:rsidR="00B545C4" w14:paraId="649D311E" w14:textId="77777777">
        <w:trPr>
          <w:trHeight w:val="390"/>
        </w:trPr>
        <w:tc>
          <w:tcPr>
            <w:tcW w:w="3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CBEA2" w14:textId="77777777" w:rsidR="00B545C4" w:rsidRDefault="00B545C4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9F529" w14:textId="77777777" w:rsidR="00B545C4" w:rsidRDefault="008C60C7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F1B75" w14:textId="77777777" w:rsidR="00B545C4" w:rsidRDefault="008C60C7">
            <w:pPr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own-regulated</w:t>
            </w:r>
          </w:p>
        </w:tc>
      </w:tr>
      <w:tr w:rsidR="00B545C4" w14:paraId="06A7392E" w14:textId="77777777">
        <w:trPr>
          <w:trHeight w:val="510"/>
        </w:trPr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722F06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at diagnosis (≥ 60 vs.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)</w:t>
            </w:r>
          </w:p>
        </w:tc>
        <w:tc>
          <w:tcPr>
            <w:tcW w:w="6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3054C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364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26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29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944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F01DC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577</w:t>
            </w:r>
          </w:p>
        </w:tc>
      </w:tr>
      <w:tr w:rsidR="00B545C4" w14:paraId="6DD6E12F" w14:textId="77777777">
        <w:trPr>
          <w:trHeight w:val="37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94E89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M (MX vs. M0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0F56B9C9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364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6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9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0D220999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545C4" w14:paraId="3425E4DA" w14:textId="77777777">
        <w:trPr>
          <w:trHeight w:val="375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9C786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N (N3+N2 vs. N0+N1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2BB85ED6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05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6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67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B1AF495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545C4" w14:paraId="6C038327" w14:textId="77777777">
        <w:trPr>
          <w:trHeight w:val="51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9482D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T (T3 + T4 vs. T1 + T2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40E2BD0A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05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7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557B088A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hsa-mir-1269, hsa-mir-675, hsa-mir-944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</w:p>
        </w:tc>
      </w:tr>
      <w:tr w:rsidR="00B545C4" w14:paraId="02341A3B" w14:textId="77777777">
        <w:trPr>
          <w:trHeight w:val="51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B5405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inical stage (III+IV vs. I+II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5C633089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50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366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41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6449E71C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7-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26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421, hsa-mir-675</w:t>
            </w:r>
          </w:p>
        </w:tc>
      </w:tr>
      <w:tr w:rsidR="00B545C4" w14:paraId="2DC10CE0" w14:textId="77777777">
        <w:trPr>
          <w:trHeight w:val="102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F02FB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oplasm histologic grade (G3+G4 vs. G1+G2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3D821DD8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50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29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94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43BFBCF6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7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-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3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48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21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05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87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67</w:t>
            </w:r>
          </w:p>
        </w:tc>
      </w:tr>
      <w:tr w:rsidR="00B545C4" w14:paraId="735EC691" w14:textId="77777777">
        <w:trPr>
          <w:trHeight w:val="51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7A93E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tatus (Yes vs. No)</w:t>
            </w:r>
          </w:p>
        </w:tc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</w:tcPr>
          <w:p w14:paraId="40C48E62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50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29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94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4F971DCB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7-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211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87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577</w:t>
            </w:r>
          </w:p>
        </w:tc>
      </w:tr>
      <w:tr w:rsidR="00B545C4" w14:paraId="4CA5B691" w14:textId="77777777">
        <w:trPr>
          <w:trHeight w:val="525"/>
        </w:trPr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F49001" w14:textId="77777777" w:rsidR="00B545C4" w:rsidRDefault="008C60C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 status (Yes vs. No)</w:t>
            </w:r>
          </w:p>
        </w:tc>
        <w:tc>
          <w:tcPr>
            <w:tcW w:w="6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53C6B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133a-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76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05-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269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BCEB5" w14:textId="77777777" w:rsidR="00B545C4" w:rsidRDefault="008C60C7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62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24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29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94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33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hsa-mir-135b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hsa-mir-205</w:t>
            </w:r>
          </w:p>
        </w:tc>
      </w:tr>
    </w:tbl>
    <w:p w14:paraId="0C59B717" w14:textId="77777777" w:rsidR="00B545C4" w:rsidRDefault="008C60C7">
      <w:pPr>
        <w:widowControl/>
        <w:spacing w:line="480" w:lineRule="auto"/>
        <w:rPr>
          <w:sz w:val="24"/>
          <w:szCs w:val="24"/>
        </w:rPr>
      </w:pPr>
      <w:proofErr w:type="spellStart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hsa</w:t>
      </w:r>
      <w:proofErr w:type="spell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Arial Unicode MS" w:hAnsi="Times New Roman"/>
          <w:i/>
          <w:iCs/>
          <w:color w:val="000000"/>
          <w:kern w:val="0"/>
          <w:sz w:val="24"/>
          <w:szCs w:val="24"/>
        </w:rPr>
        <w:t xml:space="preserve"> Homo sapien</w:t>
      </w:r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icroRNA.</w:t>
      </w:r>
    </w:p>
    <w:sectPr w:rsidR="00B545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Tc3ZGYyMGQ2MDM2NzE0ZWNhNDhlMTg1ODJiNmFjM2QifQ=="/>
  </w:docVars>
  <w:rsids>
    <w:rsidRoot w:val="00CD4644"/>
    <w:rsid w:val="000567E9"/>
    <w:rsid w:val="000B5741"/>
    <w:rsid w:val="001659CC"/>
    <w:rsid w:val="001A32F4"/>
    <w:rsid w:val="00381E87"/>
    <w:rsid w:val="003A6217"/>
    <w:rsid w:val="004D7384"/>
    <w:rsid w:val="00564EF7"/>
    <w:rsid w:val="005F1A7D"/>
    <w:rsid w:val="006A09D3"/>
    <w:rsid w:val="006B6BEB"/>
    <w:rsid w:val="006C1D0D"/>
    <w:rsid w:val="0074559C"/>
    <w:rsid w:val="0080548C"/>
    <w:rsid w:val="00846A71"/>
    <w:rsid w:val="008C60C7"/>
    <w:rsid w:val="008D6AB2"/>
    <w:rsid w:val="008E7999"/>
    <w:rsid w:val="00943694"/>
    <w:rsid w:val="009D7BF7"/>
    <w:rsid w:val="00A87956"/>
    <w:rsid w:val="00B545C4"/>
    <w:rsid w:val="00C11CCE"/>
    <w:rsid w:val="00C14880"/>
    <w:rsid w:val="00CA4123"/>
    <w:rsid w:val="00CD4644"/>
    <w:rsid w:val="00D636E7"/>
    <w:rsid w:val="00D87C07"/>
    <w:rsid w:val="00DB096B"/>
    <w:rsid w:val="00E319CF"/>
    <w:rsid w:val="00F001F9"/>
    <w:rsid w:val="00FE7727"/>
    <w:rsid w:val="73C2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F48C"/>
  <w15:docId w15:val="{289C0126-98D5-454E-A966-339BC67D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0E7970B-9358-4193-9095-BC44DE5CC8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>workgroup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chn off30</cp:lastModifiedBy>
  <cp:revision>8</cp:revision>
  <dcterms:created xsi:type="dcterms:W3CDTF">2019-12-10T10:42:00Z</dcterms:created>
  <dcterms:modified xsi:type="dcterms:W3CDTF">2022-06-0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C76267F3E754F53AA6DE473BFD34F5F</vt:lpwstr>
  </property>
</Properties>
</file>